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C9899" w14:textId="2DF1ABFB" w:rsidR="006D54C3" w:rsidRPr="0098577C" w:rsidRDefault="006D54C3" w:rsidP="006D54C3">
      <w:pPr>
        <w:widowControl w:val="0"/>
        <w:snapToGrid w:val="0"/>
        <w:outlineLvl w:val="1"/>
        <w:rPr>
          <w:rFonts w:ascii="Times New Roman" w:eastAsia="Batang" w:hAnsi="Times New Roman" w:cs="Times New Roman"/>
          <w:b/>
          <w:color w:val="000000" w:themeColor="text1"/>
        </w:rPr>
      </w:pPr>
      <w:r w:rsidRPr="0098577C">
        <w:rPr>
          <w:rFonts w:ascii="Times New Roman" w:eastAsia="Batang" w:hAnsi="Times New Roman" w:cs="Times New Roman"/>
          <w:b/>
          <w:color w:val="000000" w:themeColor="text1"/>
        </w:rPr>
        <w:t>S2 Table.  Regression analysis results with self-rated health</w:t>
      </w:r>
    </w:p>
    <w:p w14:paraId="0A170A4A" w14:textId="77777777" w:rsidR="006D54C3" w:rsidRPr="007A3CCF" w:rsidRDefault="006D54C3" w:rsidP="006D54C3">
      <w:pPr>
        <w:widowControl w:val="0"/>
        <w:snapToGrid w:val="0"/>
        <w:outlineLvl w:val="1"/>
        <w:rPr>
          <w:rFonts w:ascii="Times New Roman" w:eastAsia="Batang" w:hAnsi="Times New Roman" w:cs="Times New Roman"/>
          <w:b/>
          <w:color w:val="000000" w:themeColor="text1"/>
          <w:sz w:val="20"/>
          <w:szCs w:val="20"/>
        </w:rPr>
      </w:pPr>
    </w:p>
    <w:tbl>
      <w:tblPr>
        <w:tblW w:w="9450" w:type="dxa"/>
        <w:tblLayout w:type="fixed"/>
        <w:tblLook w:val="0620" w:firstRow="1" w:lastRow="0" w:firstColumn="0" w:lastColumn="0" w:noHBand="1" w:noVBand="1"/>
      </w:tblPr>
      <w:tblGrid>
        <w:gridCol w:w="450"/>
        <w:gridCol w:w="2250"/>
        <w:gridCol w:w="1440"/>
        <w:gridCol w:w="1440"/>
        <w:gridCol w:w="1263"/>
        <w:gridCol w:w="1257"/>
        <w:gridCol w:w="1350"/>
      </w:tblGrid>
      <w:tr w:rsidR="006D54C3" w:rsidRPr="007A3CCF" w14:paraId="2923FD59" w14:textId="77777777" w:rsidTr="00BE7D04"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  <w:hideMark/>
          </w:tcPr>
          <w:p w14:paraId="30F27128" w14:textId="77777777" w:rsidR="006D54C3" w:rsidRPr="007A3CCF" w:rsidRDefault="006D54C3" w:rsidP="00BE7D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EBCED1" w14:textId="77777777" w:rsidR="006D54C3" w:rsidRPr="007A3CCF" w:rsidRDefault="006D54C3" w:rsidP="00BE7D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46A061C" w14:textId="77777777" w:rsidR="006D54C3" w:rsidRPr="007A3CCF" w:rsidRDefault="006D54C3" w:rsidP="00BE7D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3C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 grou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794660" w14:textId="77777777" w:rsidR="006D54C3" w:rsidRPr="007A3CCF" w:rsidRDefault="006D54C3" w:rsidP="00BE7D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 Least materially burde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8DA16D" w14:textId="77777777" w:rsidR="006D54C3" w:rsidRPr="007A3CCF" w:rsidRDefault="006D54C3" w:rsidP="00BE7D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Multiply burdened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69030" w14:textId="77777777" w:rsidR="006D54C3" w:rsidRPr="007A3CCF" w:rsidRDefault="006D54C3" w:rsidP="00BE7D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 Financially burdened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6671D" w14:textId="77777777" w:rsidR="006D54C3" w:rsidRPr="007A3CCF" w:rsidRDefault="006D54C3" w:rsidP="00BE7D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 Housing cost-burden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EB008" w14:textId="77777777" w:rsidR="006D54C3" w:rsidRPr="007A3CCF" w:rsidRDefault="006D54C3" w:rsidP="00BE7D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Financial &amp; housing cost-burdened</w:t>
            </w:r>
          </w:p>
        </w:tc>
      </w:tr>
      <w:tr w:rsidR="006D54C3" w:rsidRPr="007A3CCF" w14:paraId="6267D717" w14:textId="77777777" w:rsidTr="00BE7D04">
        <w:trPr>
          <w:trHeight w:val="323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AFC06" w14:textId="77777777" w:rsidR="006D54C3" w:rsidRPr="007A3CCF" w:rsidRDefault="006D54C3" w:rsidP="00BE7D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350F6" w14:textId="77777777" w:rsidR="006D54C3" w:rsidRPr="007A3CCF" w:rsidRDefault="006D54C3" w:rsidP="00BE7D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 Least materially burde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5E4F4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D3A95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***</w:t>
            </w:r>
          </w:p>
          <w:p w14:paraId="6D4D4D14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 - 0.43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2E822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***</w:t>
            </w:r>
          </w:p>
          <w:p w14:paraId="23E04189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8 - 0.28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EEECC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  <w:p w14:paraId="225BF3A2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0.08 - 0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E5A81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***</w:t>
            </w:r>
          </w:p>
          <w:p w14:paraId="2202D9BC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0.05 - 0.22)</w:t>
            </w:r>
          </w:p>
        </w:tc>
      </w:tr>
      <w:tr w:rsidR="006D54C3" w:rsidRPr="007A3CCF" w14:paraId="08907941" w14:textId="77777777" w:rsidTr="00BE7D04">
        <w:trPr>
          <w:trHeight w:val="99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3665F" w14:textId="77777777" w:rsidR="006D54C3" w:rsidRPr="007A3CCF" w:rsidRDefault="006D54C3" w:rsidP="00BE7D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B1C42" w14:textId="77777777" w:rsidR="006D54C3" w:rsidRPr="007A3CCF" w:rsidRDefault="006D54C3" w:rsidP="00BE7D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 Multiply burde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7F055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2***</w:t>
            </w:r>
          </w:p>
          <w:p w14:paraId="183BDD59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0.43 - -0.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76B89" w14:textId="77777777" w:rsidR="006D54C3" w:rsidRPr="00320FDE" w:rsidRDefault="006D54C3" w:rsidP="00BE7D04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53631" w14:textId="77777777" w:rsidR="006D54C3" w:rsidRPr="00320FDE" w:rsidRDefault="006D54C3" w:rsidP="00BE7D04">
            <w:pPr>
              <w:ind w:right="-17" w:firstLine="10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  <w:p w14:paraId="3E8CE452" w14:textId="77777777" w:rsidR="006D54C3" w:rsidRPr="00320FDE" w:rsidRDefault="006D54C3" w:rsidP="00BE7D04">
            <w:pPr>
              <w:ind w:right="-17" w:firstLine="100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-0.27 -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FF4A2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*</w:t>
            </w: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  <w:p w14:paraId="6AF8B255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E4BA8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  <w:p w14:paraId="280951B6" w14:textId="77777777" w:rsidR="006D54C3" w:rsidRPr="00320FDE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</w:t>
            </w:r>
            <w:r w:rsidRPr="00320F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6D54C3" w:rsidRPr="007A3CCF" w14:paraId="3EAE29E2" w14:textId="77777777" w:rsidTr="00BE7D04">
        <w:trPr>
          <w:trHeight w:val="99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866B1" w14:textId="77777777" w:rsidR="006D54C3" w:rsidRPr="007A3CCF" w:rsidRDefault="006D54C3" w:rsidP="00BE7D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850FD" w14:textId="77777777" w:rsidR="006D54C3" w:rsidRPr="007A3CCF" w:rsidRDefault="006D54C3" w:rsidP="00BE7D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  Financially burde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7FF0F" w14:textId="77777777" w:rsidR="006D54C3" w:rsidRPr="00275D01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*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  <w:p w14:paraId="08F0B3C0" w14:textId="77777777" w:rsidR="006D54C3" w:rsidRPr="00275D01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C834D" w14:textId="77777777" w:rsidR="006D54C3" w:rsidRPr="00275D01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*</w:t>
            </w:r>
          </w:p>
          <w:p w14:paraId="67B5DD70" w14:textId="77777777" w:rsidR="006D54C3" w:rsidRPr="00275D01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01 -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D01EE" w14:textId="77777777" w:rsidR="006D54C3" w:rsidRPr="00275D01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FE50B" w14:textId="77777777" w:rsidR="006D54C3" w:rsidRPr="00275D01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**</w:t>
            </w:r>
          </w:p>
          <w:p w14:paraId="7542D22D" w14:textId="77777777" w:rsidR="006D54C3" w:rsidRPr="00275D01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5F9DE" w14:textId="77777777" w:rsidR="006D54C3" w:rsidRPr="00275D01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</w:t>
            </w:r>
          </w:p>
          <w:p w14:paraId="71CF7451" w14:textId="77777777" w:rsidR="006D54C3" w:rsidRPr="00275D01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 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</w:t>
            </w:r>
            <w:r w:rsidRPr="00275D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6D54C3" w:rsidRPr="007A3CCF" w14:paraId="2B1260C2" w14:textId="77777777" w:rsidTr="00BE7D04">
        <w:trPr>
          <w:trHeight w:val="99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99081" w14:textId="77777777" w:rsidR="006D54C3" w:rsidRPr="007A3CCF" w:rsidRDefault="006D54C3" w:rsidP="00BE7D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970B1" w14:textId="77777777" w:rsidR="006D54C3" w:rsidRPr="007A3CCF" w:rsidRDefault="006D54C3" w:rsidP="00BE7D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 Housing cost-burde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E5093F" w14:textId="77777777" w:rsidR="006D54C3" w:rsidRPr="007554E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54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</w:t>
            </w:r>
          </w:p>
          <w:p w14:paraId="00A092A7" w14:textId="77777777" w:rsidR="006D54C3" w:rsidRPr="007554E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54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0.1 - 0.0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26BF33" w14:textId="77777777" w:rsidR="006D54C3" w:rsidRPr="007554E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54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***</w:t>
            </w:r>
          </w:p>
          <w:p w14:paraId="0881D9A7" w14:textId="77777777" w:rsidR="006D54C3" w:rsidRPr="007554E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54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18 - 0.43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78879DA4" w14:textId="77777777" w:rsidR="006D54C3" w:rsidRPr="007554E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54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***</w:t>
            </w:r>
          </w:p>
          <w:p w14:paraId="05B78718" w14:textId="77777777" w:rsidR="006D54C3" w:rsidRPr="007554E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54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6 - 0.28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6CC64BCE" w14:textId="77777777" w:rsidR="006D54C3" w:rsidRPr="007554E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54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E56FE7F" w14:textId="77777777" w:rsidR="006D54C3" w:rsidRPr="007554E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54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  <w:p w14:paraId="3A6E0DC0" w14:textId="77777777" w:rsidR="006D54C3" w:rsidRPr="007554E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54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0.07 - 0.22)</w:t>
            </w:r>
          </w:p>
        </w:tc>
      </w:tr>
      <w:tr w:rsidR="006D54C3" w:rsidRPr="007A3CCF" w14:paraId="2631BA8B" w14:textId="77777777" w:rsidTr="00BE7D04">
        <w:trPr>
          <w:trHeight w:val="99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6BC6D" w14:textId="77777777" w:rsidR="006D54C3" w:rsidRPr="007A3CCF" w:rsidRDefault="006D54C3" w:rsidP="00BE7D0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7AC84" w14:textId="77777777" w:rsidR="006D54C3" w:rsidRPr="007A3CCF" w:rsidRDefault="006D54C3" w:rsidP="00BE7D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14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 Financial &amp; housing cost-burden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214A8" w14:textId="77777777" w:rsidR="006D54C3" w:rsidRPr="005B47D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47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</w:t>
            </w:r>
          </w:p>
          <w:p w14:paraId="04CF1633" w14:textId="77777777" w:rsidR="006D54C3" w:rsidRPr="005B47D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47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0.22 - -0.0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93599B" w14:textId="77777777" w:rsidR="006D54C3" w:rsidRPr="005B47D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47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**</w:t>
            </w:r>
          </w:p>
          <w:p w14:paraId="0AE146D4" w14:textId="77777777" w:rsidR="006D54C3" w:rsidRPr="005B47D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47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8 - 0.39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7F66F5B8" w14:textId="77777777" w:rsidR="006D54C3" w:rsidRPr="005B47D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47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  <w:p w14:paraId="2BED7F29" w14:textId="77777777" w:rsidR="006D54C3" w:rsidRPr="005B47D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47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0.05 - 0.24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1341E23" w14:textId="77777777" w:rsidR="006D54C3" w:rsidRPr="005B47D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47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*</w:t>
            </w:r>
          </w:p>
          <w:p w14:paraId="5775012D" w14:textId="77777777" w:rsidR="006D54C3" w:rsidRPr="005B47D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47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-0.22 - 0.07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BAFABB" w14:textId="77777777" w:rsidR="006D54C3" w:rsidRPr="005B47D6" w:rsidRDefault="006D54C3" w:rsidP="00BE7D04">
            <w:pPr>
              <w:ind w:right="-17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B47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5CCE1B78" w14:textId="77777777" w:rsidR="006D54C3" w:rsidRPr="007A3CCF" w:rsidRDefault="006D54C3" w:rsidP="006D54C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3C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** p </w:t>
      </w:r>
      <w:r w:rsidRPr="007A3CCF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A3"/>
      </w:r>
      <w:r w:rsidRPr="007A3C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.001; ** p </w:t>
      </w:r>
      <w:r w:rsidRPr="007A3CCF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A3"/>
      </w:r>
      <w:r w:rsidRPr="007A3C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.01; * p </w:t>
      </w:r>
      <w:r w:rsidRPr="007A3CCF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A3"/>
      </w:r>
      <w:r w:rsidRPr="007A3C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.05 </w:t>
      </w:r>
    </w:p>
    <w:p w14:paraId="6A00B48A" w14:textId="77777777" w:rsidR="006D54C3" w:rsidRPr="007A3CCF" w:rsidRDefault="006D54C3" w:rsidP="006D54C3">
      <w:pPr>
        <w:widowControl w:val="0"/>
        <w:snapToGrid w:val="0"/>
        <w:outlineLvl w:val="1"/>
        <w:rPr>
          <w:rFonts w:ascii="Times New Roman" w:eastAsia="Batang" w:hAnsi="Times New Roman" w:cs="Times New Roman"/>
          <w:b/>
          <w:color w:val="000000" w:themeColor="text1"/>
          <w:sz w:val="20"/>
          <w:szCs w:val="20"/>
        </w:rPr>
      </w:pPr>
    </w:p>
    <w:p w14:paraId="71F3C30A" w14:textId="77777777" w:rsidR="006D54C3" w:rsidRDefault="006D54C3"/>
    <w:sectPr w:rsidR="006D5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4C3"/>
    <w:rsid w:val="006119D2"/>
    <w:rsid w:val="006D54C3"/>
    <w:rsid w:val="0098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51FC4"/>
  <w15:chartTrackingRefBased/>
  <w15:docId w15:val="{D4701F7B-2849-574F-9AA9-CD70B7C1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4C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4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4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4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4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4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4C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4C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4C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4C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4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4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4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4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4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4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4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4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4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4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5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4C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54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4C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54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4C3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54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4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4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4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Esther</dc:creator>
  <cp:keywords/>
  <dc:description/>
  <cp:lastModifiedBy>Shin, Esther</cp:lastModifiedBy>
  <cp:revision>2</cp:revision>
  <dcterms:created xsi:type="dcterms:W3CDTF">2025-02-08T04:06:00Z</dcterms:created>
  <dcterms:modified xsi:type="dcterms:W3CDTF">2025-02-08T05:19:00Z</dcterms:modified>
</cp:coreProperties>
</file>